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156A" w14:textId="77777777" w:rsidR="00535DB9" w:rsidRPr="008B4724" w:rsidRDefault="00535DB9" w:rsidP="00535DB9">
      <w:pPr>
        <w:spacing w:after="240"/>
        <w:jc w:val="both"/>
        <w:rPr>
          <w:lang w:val="en-US"/>
        </w:rPr>
      </w:pPr>
      <w:r>
        <w:rPr>
          <w:rFonts w:ascii="Calibri" w:eastAsia="Times New Roman" w:hAnsi="Calibri" w:cs="Times New Roman"/>
          <w:b/>
          <w:bCs/>
          <w:lang w:val="en-US" w:eastAsia="es-PE"/>
        </w:rPr>
        <w:t xml:space="preserve">S2 </w:t>
      </w:r>
      <w:r w:rsidRPr="008B4724">
        <w:rPr>
          <w:rFonts w:ascii="Calibri" w:eastAsia="Times New Roman" w:hAnsi="Calibri" w:cs="Times New Roman"/>
          <w:b/>
          <w:bCs/>
          <w:lang w:val="en-US" w:eastAsia="es-PE"/>
        </w:rPr>
        <w:t>Table</w:t>
      </w:r>
      <w:r>
        <w:rPr>
          <w:rFonts w:ascii="Calibri" w:eastAsia="Times New Roman" w:hAnsi="Calibri" w:cs="Times New Roman"/>
          <w:b/>
          <w:bCs/>
          <w:lang w:val="en-US" w:eastAsia="es-PE"/>
        </w:rPr>
        <w:t>:</w:t>
      </w:r>
      <w:r w:rsidRPr="008B4724">
        <w:rPr>
          <w:rFonts w:ascii="Calibri" w:eastAsia="Times New Roman" w:hAnsi="Calibri" w:cs="Times New Roman"/>
          <w:lang w:val="en-US" w:eastAsia="es-PE"/>
        </w:rPr>
        <w:t xml:space="preserve"> Characteristics of Participant</w:t>
      </w:r>
      <w:r>
        <w:rPr>
          <w:rFonts w:ascii="Calibri" w:eastAsia="Times New Roman" w:hAnsi="Calibri" w:cs="Times New Roman"/>
          <w:lang w:val="en-US" w:eastAsia="es-PE"/>
        </w:rPr>
        <w:t>s</w:t>
      </w:r>
      <w:r w:rsidRPr="008B4724">
        <w:rPr>
          <w:rFonts w:ascii="Calibri" w:eastAsia="Times New Roman" w:hAnsi="Calibri" w:cs="Times New Roman"/>
          <w:lang w:val="en-US" w:eastAsia="es-PE"/>
        </w:rPr>
        <w:t xml:space="preserve"> with complete Follow-up according to presence of adverse reactions to the vaccine booster (N=28</w:t>
      </w:r>
      <w:r>
        <w:rPr>
          <w:rFonts w:ascii="Calibri" w:eastAsia="Times New Roman" w:hAnsi="Calibri" w:cs="Times New Roman"/>
          <w:lang w:val="en-US" w:eastAsia="es-PE"/>
        </w:rPr>
        <w:t>5</w:t>
      </w:r>
      <w:r w:rsidRPr="008B4724">
        <w:rPr>
          <w:rFonts w:ascii="Calibri" w:eastAsia="Times New Roman" w:hAnsi="Calibri" w:cs="Times New Roman"/>
          <w:lang w:val="en-US" w:eastAsia="es-PE"/>
        </w:rPr>
        <w:t xml:space="preserve">). </w:t>
      </w:r>
    </w:p>
    <w:tbl>
      <w:tblPr>
        <w:tblW w:w="9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1"/>
        <w:gridCol w:w="1844"/>
        <w:gridCol w:w="1559"/>
        <w:gridCol w:w="1701"/>
        <w:gridCol w:w="771"/>
      </w:tblGrid>
      <w:tr w:rsidR="00535DB9" w:rsidRPr="008B4724" w14:paraId="4C5A625E" w14:textId="77777777" w:rsidTr="00D46A2B">
        <w:trPr>
          <w:trHeight w:val="20"/>
        </w:trPr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49B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CD2E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No Adverse Reaction</w:t>
            </w:r>
          </w:p>
          <w:p w14:paraId="5EF32D6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N=3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4</w:t>
            </w: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</w:r>
            <w:r w:rsidRPr="008B472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PE"/>
              </w:rPr>
              <w:t>n (%) | Median [IQR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1813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Adverse Reactions</w:t>
            </w:r>
          </w:p>
          <w:p w14:paraId="4A66E8A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N=25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1</w:t>
            </w: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</w:r>
            <w:r w:rsidRPr="008B472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PE"/>
              </w:rPr>
              <w:t>n (%) | Median [IQR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942E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Total</w:t>
            </w:r>
          </w:p>
          <w:p w14:paraId="3D88CD7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  <w:t>N=28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t>5</w:t>
            </w:r>
            <w:r w:rsidRPr="008B472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  <w:br/>
            </w:r>
            <w:r w:rsidRPr="008B472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es-PE"/>
              </w:rPr>
              <w:t>n (%) | Median [IQR]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52D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es-PE"/>
              </w:rPr>
            </w:pPr>
            <w:r w:rsidRPr="008B4724">
              <w:rPr>
                <w:rFonts w:eastAsia="Times New Roman" w:cstheme="minorHAnsi"/>
                <w:b/>
                <w:bCs/>
                <w:sz w:val="20"/>
                <w:szCs w:val="20"/>
                <w:lang w:val="en-US" w:eastAsia="es-PE"/>
              </w:rPr>
              <w:t>p value</w:t>
            </w:r>
          </w:p>
        </w:tc>
      </w:tr>
      <w:tr w:rsidR="00535DB9" w:rsidRPr="008B4724" w14:paraId="4772B7F9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427C7C93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ge (years)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3CC3F7B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.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[38; 69]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4503A31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[35; 59]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3794813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4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[36; 60]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572F2A3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00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‡</w:t>
            </w:r>
          </w:p>
        </w:tc>
      </w:tr>
      <w:tr w:rsidR="00535DB9" w:rsidRPr="008B4724" w14:paraId="62162020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1708B64F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Age Grou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46A8E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CB56B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AF41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903CE8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7CFD5639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05DB4FBC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18-29 years old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498E862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 (0.0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7BBE9D5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3 (100.0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AA67AB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3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3FBE277A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0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</w:t>
            </w:r>
          </w:p>
        </w:tc>
      </w:tr>
      <w:tr w:rsidR="00535DB9" w:rsidRPr="008B4724" w14:paraId="018A5F18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1DE1BFEC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30- 59 years ol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88C73E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9 (10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478DC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70 (89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801D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8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F0C2F9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08CE259F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346EC7C7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60 plus years old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18F2EFA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0.6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3AE03D7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8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79.4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7A28FA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426DC93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18D41A9C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6785ECEC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Gende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DF015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44084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FE6E2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0D57AC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6BC7A274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1C0D7EE2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Female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4CC9698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5 (7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65E20B7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7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92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BDEA4D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9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0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17672A1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00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</w:t>
            </w:r>
          </w:p>
        </w:tc>
      </w:tr>
      <w:tr w:rsidR="00535DB9" w:rsidRPr="008B4724" w14:paraId="6C35DC21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64B02902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Mal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222F1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2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0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750E0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76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0.0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A8BEE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8B03D8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12B77C0D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694AC7A3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Comorbidity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74D9968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5A716CF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4C6F617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67FA91C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6A96300B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241EC2C2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22639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2 (1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5487C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9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 (89.7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E8CB6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7D03BE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36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</w:t>
            </w:r>
          </w:p>
        </w:tc>
      </w:tr>
      <w:tr w:rsidR="00535DB9" w:rsidRPr="008B4724" w14:paraId="69E1FA00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1EBDFD8D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Presence of Comorbidities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79B4BEB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6.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26068BE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3.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4316FE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579E2AE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13ECE058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1D40B069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umber of Comorbiditie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BC80E3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A96F0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4AB2A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9F76BB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187F61D0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016749AB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7281D35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2 (1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7996004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9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89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7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A96A93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4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50E5BC8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53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</w:t>
            </w:r>
          </w:p>
        </w:tc>
      </w:tr>
      <w:tr w:rsidR="00535DB9" w:rsidRPr="008B4724" w14:paraId="493DF006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69D83450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One Comorbidity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5BD36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8.0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C9F74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50 (8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.0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1197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6DBCC6A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527FA9BF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682DF723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Two or more Comorbidities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466ED53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0.0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24F5FD6A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9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0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0C0796F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0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1A3731D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6FA18036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069FD769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Prior COVID-19 Infection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179483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A9365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7604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455837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5B907A61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21C08DDB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No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730ED64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.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1B40870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7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8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.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5896BA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0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53F43B3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07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</w:t>
            </w:r>
          </w:p>
        </w:tc>
      </w:tr>
      <w:tr w:rsidR="00535DB9" w:rsidRPr="008B4724" w14:paraId="1E20391E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50B3CD6E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Ye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CDCC7E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6 (7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EDEC0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7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92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8536E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8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4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7979AF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535DB9" w14:paraId="09C4B75B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553BE965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Time until booster dose (months)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7675BC0D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1DBC424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5A4835F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1F4A8B0A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70F7B7CA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5ABAE4CA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EE8053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 (6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1C845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93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0DDF6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23FB460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06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†</w:t>
            </w:r>
          </w:p>
        </w:tc>
      </w:tr>
      <w:tr w:rsidR="00535DB9" w:rsidRPr="008B4724" w14:paraId="5F5492CB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6A52B651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6 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02293E0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6 (2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033D955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6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79.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6C98168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78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21A55903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68EE9949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4A905342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7 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DD6D8D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 (9.4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490C4A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44 (9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69537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2B3DB3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57F9E693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247B7577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8 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2F5617F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 (6.7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14E15DDB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4 (93.3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4DA643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5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69435AA9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30B8243E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290F85CC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ascii="Calibri" w:eastAsia="Times New Roman" w:hAnsi="Calibri" w:cs="Calibri"/>
                <w:sz w:val="18"/>
                <w:szCs w:val="18"/>
                <w:lang w:val="en-US" w:eastAsia="es-PE"/>
              </w:rPr>
              <w:t>Vaccine Booster Regimen</w:t>
            </w:r>
          </w:p>
        </w:tc>
        <w:tc>
          <w:tcPr>
            <w:tcW w:w="1844" w:type="dxa"/>
            <w:shd w:val="clear" w:color="auto" w:fill="auto"/>
            <w:vAlign w:val="bottom"/>
          </w:tcPr>
          <w:p w14:paraId="538CA844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02BA4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724D8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D8D4C61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</w:t>
            </w:r>
          </w:p>
        </w:tc>
      </w:tr>
      <w:tr w:rsidR="00535DB9" w:rsidRPr="008B4724" w14:paraId="2309C0B8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235333DE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(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BNT162b2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x 2) 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+ BNT162b2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49F9A137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3 (23.2)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08AAA57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43 (76.8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159A3141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56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5760437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 0.0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04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†</w:t>
            </w:r>
          </w:p>
        </w:tc>
      </w:tr>
      <w:tr w:rsidR="00535DB9" w:rsidRPr="008B4724" w14:paraId="0EE717C3" w14:textId="77777777" w:rsidTr="00D46A2B">
        <w:trPr>
          <w:trHeight w:val="20"/>
        </w:trPr>
        <w:tc>
          <w:tcPr>
            <w:tcW w:w="3471" w:type="dxa"/>
            <w:shd w:val="clear" w:color="auto" w:fill="auto"/>
            <w:noWrap/>
            <w:vAlign w:val="bottom"/>
            <w:hideMark/>
          </w:tcPr>
          <w:p w14:paraId="4833100F" w14:textId="77777777" w:rsidR="00535DB9" w:rsidRPr="008B4724" w:rsidRDefault="00535DB9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(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BBIBP-CorV 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x 2) 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+ BNT162b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FBF8A5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9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7ED30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08 (9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3258F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9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A74D39E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</w:p>
        </w:tc>
      </w:tr>
      <w:tr w:rsidR="00535DB9" w:rsidRPr="008B4724" w14:paraId="5B57EDDD" w14:textId="77777777" w:rsidTr="00D46A2B">
        <w:trPr>
          <w:trHeight w:val="20"/>
        </w:trPr>
        <w:tc>
          <w:tcPr>
            <w:tcW w:w="3471" w:type="dxa"/>
            <w:shd w:val="clear" w:color="auto" w:fill="E7E6E6" w:themeFill="background2"/>
            <w:noWrap/>
            <w:vAlign w:val="bottom"/>
            <w:hideMark/>
          </w:tcPr>
          <w:p w14:paraId="528752A1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IgG Titers before booster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(AU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/ml)</w:t>
            </w:r>
          </w:p>
        </w:tc>
        <w:tc>
          <w:tcPr>
            <w:tcW w:w="1844" w:type="dxa"/>
            <w:shd w:val="clear" w:color="auto" w:fill="E7E6E6" w:themeFill="background2"/>
            <w:noWrap/>
            <w:vAlign w:val="bottom"/>
            <w:hideMark/>
          </w:tcPr>
          <w:p w14:paraId="2C79CC9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18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9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[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8.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; 93.1]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14:paraId="57A9CDF6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30.7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[8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; 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98.6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  <w:hideMark/>
          </w:tcPr>
          <w:p w14:paraId="284F36C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29.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 xml:space="preserve"> [8.4; 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93.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771" w:type="dxa"/>
            <w:shd w:val="clear" w:color="auto" w:fill="E7E6E6" w:themeFill="background2"/>
            <w:noWrap/>
            <w:vAlign w:val="bottom"/>
            <w:hideMark/>
          </w:tcPr>
          <w:p w14:paraId="01F6278D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0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‡</w:t>
            </w:r>
          </w:p>
        </w:tc>
      </w:tr>
      <w:tr w:rsidR="00535DB9" w:rsidRPr="008B4724" w14:paraId="18C31240" w14:textId="77777777" w:rsidTr="00D46A2B">
        <w:trPr>
          <w:trHeight w:val="20"/>
        </w:trPr>
        <w:tc>
          <w:tcPr>
            <w:tcW w:w="3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267B" w14:textId="77777777" w:rsidR="00535DB9" w:rsidRPr="008B4724" w:rsidRDefault="00535DB9" w:rsidP="00D46A2B">
            <w:pPr>
              <w:spacing w:after="0" w:line="288" w:lineRule="auto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Natural Log of IgG titers before booster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1C71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2.9 [2.1; 4.5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A2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3.4 [2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1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; 4.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D772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3.4 [2.1; 4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5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]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1C3C" w14:textId="77777777" w:rsidR="00535DB9" w:rsidRPr="008B4724" w:rsidRDefault="00535DB9" w:rsidP="00D46A2B">
            <w:pPr>
              <w:spacing w:after="0" w:line="288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602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‡</w:t>
            </w:r>
          </w:p>
        </w:tc>
      </w:tr>
      <w:tr w:rsidR="00535DB9" w:rsidRPr="001A67A9" w14:paraId="25E72747" w14:textId="77777777" w:rsidTr="00D46A2B">
        <w:trPr>
          <w:trHeight w:val="20"/>
        </w:trPr>
        <w:tc>
          <w:tcPr>
            <w:tcW w:w="9346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DCD2" w14:textId="77777777" w:rsidR="00535DB9" w:rsidRPr="008B4724" w:rsidRDefault="00535DB9" w:rsidP="00D46A2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IQR: Interquartile range. IgG: Immunoglobulin G.</w:t>
            </w:r>
            <w:r w:rsidRPr="0059119A">
              <w:rPr>
                <w:lang w:val="en-US"/>
              </w:rPr>
              <w:t xml:space="preserve"> </w:t>
            </w:r>
            <w:r w:rsidRPr="008968F6">
              <w:rPr>
                <w:rFonts w:eastAsia="Times New Roman" w:cstheme="minorHAnsi"/>
                <w:sz w:val="18"/>
                <w:szCs w:val="18"/>
                <w:lang w:val="en-US" w:eastAsia="es-PE"/>
              </w:rPr>
              <w:t>AU/ml: Arbitrary units per ml.</w:t>
            </w:r>
          </w:p>
        </w:tc>
      </w:tr>
      <w:tr w:rsidR="00535DB9" w:rsidRPr="00B0677C" w14:paraId="6EFD8921" w14:textId="77777777" w:rsidTr="00D46A2B">
        <w:trPr>
          <w:trHeight w:val="20"/>
        </w:trPr>
        <w:tc>
          <w:tcPr>
            <w:tcW w:w="9346" w:type="dxa"/>
            <w:gridSpan w:val="5"/>
            <w:shd w:val="clear" w:color="auto" w:fill="auto"/>
            <w:noWrap/>
            <w:vAlign w:val="bottom"/>
            <w:hideMark/>
          </w:tcPr>
          <w:p w14:paraId="2FDA911B" w14:textId="77777777" w:rsidR="00535DB9" w:rsidRPr="008B4724" w:rsidRDefault="00535DB9" w:rsidP="00D46A2B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es-PE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s-PE"/>
              </w:rPr>
              <w:t>†Chi Square test. ††</w:t>
            </w:r>
            <w:r w:rsidRPr="008B4724">
              <w:rPr>
                <w:rFonts w:eastAsia="Times New Roman" w:cstheme="minorHAnsi"/>
                <w:sz w:val="18"/>
                <w:szCs w:val="18"/>
                <w:lang w:val="en-US" w:eastAsia="es-PE"/>
              </w:rPr>
              <w:t>Exact test. ‡Mann-Whitney U test.</w:t>
            </w:r>
          </w:p>
        </w:tc>
      </w:tr>
    </w:tbl>
    <w:p w14:paraId="0F82AC67" w14:textId="77777777" w:rsidR="00535DB9" w:rsidRDefault="00535DB9" w:rsidP="00535DB9">
      <w:pPr>
        <w:jc w:val="both"/>
        <w:rPr>
          <w:lang w:val="en-US"/>
        </w:rPr>
      </w:pPr>
    </w:p>
    <w:p w14:paraId="3DD4BC21" w14:textId="77777777" w:rsidR="000A132F" w:rsidRDefault="000A132F"/>
    <w:sectPr w:rsidR="000A1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DB9"/>
    <w:rsid w:val="000A132F"/>
    <w:rsid w:val="0053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D003A"/>
  <w15:chartTrackingRefBased/>
  <w15:docId w15:val="{7C3A04B4-F0B3-4535-8E81-E562DCA1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D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ladys Vargas herrera</dc:creator>
  <cp:keywords/>
  <dc:description/>
  <cp:lastModifiedBy>Natalia Gladys Vargas herrera</cp:lastModifiedBy>
  <cp:revision>1</cp:revision>
  <dcterms:created xsi:type="dcterms:W3CDTF">2022-10-06T15:58:00Z</dcterms:created>
  <dcterms:modified xsi:type="dcterms:W3CDTF">2022-10-06T15:58:00Z</dcterms:modified>
</cp:coreProperties>
</file>